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831" w:rsidRPr="00D9476E" w:rsidRDefault="00DB3831" w:rsidP="00DB3831">
      <w:pPr>
        <w:rPr>
          <w:b/>
          <w:sz w:val="24"/>
        </w:rPr>
      </w:pPr>
      <w:r>
        <w:rPr>
          <w:b/>
          <w:sz w:val="24"/>
        </w:rPr>
        <w:t>Table S3</w:t>
      </w:r>
      <w:r w:rsidRPr="00D9476E">
        <w:rPr>
          <w:b/>
          <w:sz w:val="24"/>
        </w:rPr>
        <w:t xml:space="preserve">. </w:t>
      </w:r>
      <w:r w:rsidRPr="00D9476E">
        <w:rPr>
          <w:sz w:val="24"/>
        </w:rPr>
        <w:t xml:space="preserve">Maternal Survival and Maternal HIV Infection for Young Adults by Age, </w:t>
      </w:r>
      <w:r>
        <w:rPr>
          <w:sz w:val="24"/>
        </w:rPr>
        <w:t>Sex</w:t>
      </w:r>
      <w:r w:rsidRPr="00D9476E">
        <w:rPr>
          <w:sz w:val="24"/>
        </w:rPr>
        <w:t>, and HIV Status.</w:t>
      </w:r>
    </w:p>
    <w:tbl>
      <w:tblPr>
        <w:tblW w:w="0" w:type="auto"/>
        <w:tblInd w:w="1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750"/>
        <w:gridCol w:w="1296"/>
        <w:gridCol w:w="1296"/>
        <w:gridCol w:w="1296"/>
        <w:gridCol w:w="1296"/>
        <w:gridCol w:w="1038"/>
        <w:gridCol w:w="810"/>
      </w:tblGrid>
      <w:tr w:rsidR="00DB3831" w:rsidRPr="00D9476E" w:rsidTr="002A661F"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Group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 Statu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Mother deceased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Mother alive, HIV+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 xml:space="preserve">Mother alive, HIV- 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Mother alive, unknown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RR mother deceased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  <w:vAlign w:val="bottom"/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i/>
                <w:sz w:val="20"/>
                <w:szCs w:val="20"/>
              </w:rPr>
              <w:t>P</w:t>
            </w:r>
            <w:r w:rsidRPr="00D9476E">
              <w:rPr>
                <w:sz w:val="20"/>
                <w:szCs w:val="20"/>
              </w:rPr>
              <w:t>-value</w:t>
            </w:r>
          </w:p>
        </w:tc>
      </w:tr>
      <w:tr w:rsidR="00DB3831" w:rsidRPr="00D9476E" w:rsidTr="002A661F"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9476E"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15–17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+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4 (6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 (1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 (1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 (9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.97</w:t>
            </w: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&lt; 0.001</w:t>
            </w: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-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06 (2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02 (1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54 (37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99 (31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18–23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+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1 (3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 (6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9 (26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3 (37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.40</w:t>
            </w: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0.220</w:t>
            </w: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-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77 (22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66 (5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37 (27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555 (45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24–29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+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5 (23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 (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2 (1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73 (66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0.92</w:t>
            </w: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0.724</w:t>
            </w: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-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02 (2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0 (2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14 (1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491 (59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9476E"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15–17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+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7 (30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9 (39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 (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6 (26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.47</w:t>
            </w: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0.297</w:t>
            </w: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-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94 (2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90 (10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43 (37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09 (33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18–23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+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41 (33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 (2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6 (5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73 (59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.34</w:t>
            </w: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0.041</w:t>
            </w: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-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358 (25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60 (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44 (17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778 (54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Age 24–29</w:t>
            </w: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+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94 (29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7 (2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1 (6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06 (63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.20</w:t>
            </w: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0.092</w:t>
            </w:r>
          </w:p>
        </w:tc>
      </w:tr>
      <w:tr w:rsidR="00DB3831" w:rsidRPr="00D9476E" w:rsidTr="002A661F">
        <w:tc>
          <w:tcPr>
            <w:tcW w:w="1142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HIV-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242 (24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13 (1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69 (7%)</w:t>
            </w:r>
          </w:p>
        </w:tc>
        <w:tc>
          <w:tcPr>
            <w:tcW w:w="1296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  <w:r w:rsidRPr="00D9476E">
              <w:rPr>
                <w:sz w:val="20"/>
                <w:szCs w:val="20"/>
              </w:rPr>
              <w:t>686 (68%)</w:t>
            </w:r>
          </w:p>
        </w:tc>
        <w:tc>
          <w:tcPr>
            <w:tcW w:w="1038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tcMar>
              <w:left w:w="115" w:type="dxa"/>
              <w:right w:w="0" w:type="dxa"/>
            </w:tcMar>
          </w:tcPr>
          <w:p w:rsidR="00DB3831" w:rsidRPr="00D9476E" w:rsidRDefault="00DB3831" w:rsidP="002A661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:rsidR="00EE239C" w:rsidRDefault="00EE239C" w:rsidP="00DB3831">
      <w:bookmarkStart w:id="0" w:name="_GoBack"/>
      <w:bookmarkEnd w:id="0"/>
    </w:p>
    <w:sectPr w:rsidR="00EE239C" w:rsidSect="003C6B87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831"/>
    <w:rsid w:val="003C6B87"/>
    <w:rsid w:val="004D720C"/>
    <w:rsid w:val="00DB3831"/>
    <w:rsid w:val="00E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4131A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831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831"/>
    <w:pPr>
      <w:spacing w:after="200" w:line="276" w:lineRule="auto"/>
    </w:pPr>
    <w:rPr>
      <w:rFonts w:ascii="Calibri" w:eastAsia="MS Minngs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3</Characters>
  <Application>Microsoft Macintosh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Eaton</dc:creator>
  <cp:keywords/>
  <dc:description/>
  <cp:lastModifiedBy>Jeff Eaton</cp:lastModifiedBy>
  <cp:revision>1</cp:revision>
  <dcterms:created xsi:type="dcterms:W3CDTF">2013-06-30T07:14:00Z</dcterms:created>
  <dcterms:modified xsi:type="dcterms:W3CDTF">2013-06-30T07:15:00Z</dcterms:modified>
</cp:coreProperties>
</file>